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dditional Table 2 Comparative mapping of markers of </w:t>
      </w:r>
      <w:r>
        <w:rPr>
          <w:rFonts w:cs="Times New Roman" w:ascii="Times New Roman" w:hAnsi="Times New Roman"/>
          <w:b/>
          <w:bCs/>
          <w:i/>
        </w:rPr>
        <w:t>Lates calcarifer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</w:rPr>
        <w:t xml:space="preserve">through BLAT search against </w:t>
      </w:r>
      <w:r>
        <w:rPr>
          <w:rFonts w:cs="Times New Roman" w:ascii="Times New Roman" w:hAnsi="Times New Roman"/>
          <w:b/>
          <w:bCs/>
          <w:i/>
        </w:rPr>
        <w:t>Tetraodon nigroviridis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</w:rPr>
        <w:t>genome</w:t>
      </w:r>
    </w:p>
    <w:tbl>
      <w:tblPr>
        <w:tblW w:w="93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1692"/>
        <w:gridCol w:w="1277"/>
        <w:gridCol w:w="2331"/>
        <w:gridCol w:w="1033"/>
        <w:gridCol w:w="1260"/>
        <w:gridCol w:w="720"/>
      </w:tblGrid>
      <w:tr>
        <w:trPr>
          <w:trHeight w:val="285" w:hRule="atLeast"/>
        </w:trPr>
        <w:tc>
          <w:tcPr>
            <w:tcW w:w="10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6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Lates calcarife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Linkage group</w:t>
            </w:r>
          </w:p>
        </w:tc>
        <w:tc>
          <w:tcPr>
            <w:tcW w:w="12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331" w:type="dxa"/>
            <w:tcBorders>
              <w:top w:val="single" w:sz="12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Tetraodon nigroviridi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 chromosome</w:t>
            </w:r>
          </w:p>
        </w:tc>
        <w:tc>
          <w:tcPr>
            <w:tcW w:w="10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dentit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lignement length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core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0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Te0307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7.1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0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Te0172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9.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0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184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9.1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0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324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5.9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0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Te0265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5.3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0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Te0447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1.3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0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E169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6.6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0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243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4.5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0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702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9.6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0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354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9.5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0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5.6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0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E206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8.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0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E228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7.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0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Te0194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7.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0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Te0184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76.3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0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Te0094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1.6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0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901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1.4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0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098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0.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0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223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4.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0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Te0513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8.4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0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Te0101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2.2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0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617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76.5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0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134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7.5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0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E205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7.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0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949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5.6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0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918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7.5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0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516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78.7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1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351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9.6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1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Te0240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1.7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8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1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413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4.3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1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997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2.8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1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Te0334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0.9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1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340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7.8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1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178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0.6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1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966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3.9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1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191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9.2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1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E243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1.7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1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1027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9.6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1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1469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9.1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1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Te0418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0.8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1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279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5.1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1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Te0563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78.3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1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E211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8.7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1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1515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8.9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1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408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77.6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1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018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77.7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1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B033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9.2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1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Te0091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9.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1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972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7.3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1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461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77.9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1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Te0468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8.2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2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599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3.3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2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599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6.8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2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Te0441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9.6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2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Te0047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1.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2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Te0047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9.4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2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379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78.7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2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187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0.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2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490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0.1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2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Te0609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7.1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2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5.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2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Te0121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8.9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2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2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978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9.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6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2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Te0214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4.5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2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Te0022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7.8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2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913</w:t>
            </w:r>
          </w:p>
        </w:tc>
        <w:tc>
          <w:tcPr>
            <w:tcW w:w="233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6.3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</w:tr>
      <w:tr>
        <w:trPr>
          <w:trHeight w:val="270" w:hRule="atLeast"/>
        </w:trPr>
        <w:tc>
          <w:tcPr>
            <w:tcW w:w="10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6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24</w:t>
            </w:r>
          </w:p>
        </w:tc>
        <w:tc>
          <w:tcPr>
            <w:tcW w:w="12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aTe0157</w:t>
            </w:r>
          </w:p>
        </w:tc>
        <w:tc>
          <w:tcPr>
            <w:tcW w:w="2331" w:type="dxa"/>
            <w:tcBorders>
              <w:bottom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4.60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620" w:right="1440" w:gutter="0" w:header="0" w:top="126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宋体;SimSun" w:cs="Arial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6T03:27:00Z</dcterms:created>
  <dc:creator>chunming</dc:creator>
  <dc:description/>
  <cp:keywords/>
  <dc:language>en-US</dc:language>
  <cp:lastModifiedBy>genhua</cp:lastModifiedBy>
  <cp:lastPrinted>2010-06-30T14:49:00Z</cp:lastPrinted>
  <dcterms:modified xsi:type="dcterms:W3CDTF">2011-03-26T03:27:00Z</dcterms:modified>
  <cp:revision>2</cp:revision>
  <dc:subject/>
  <dc:title>Number</dc:title>
</cp:coreProperties>
</file>